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B5BB3" w14:textId="609F29A1" w:rsidR="00E740AC" w:rsidRDefault="00E740AC" w:rsidP="00E740AC">
      <w:pPr>
        <w:rPr>
          <w:b/>
        </w:rPr>
      </w:pPr>
      <w:r>
        <w:rPr>
          <w:b/>
        </w:rPr>
        <w:t>S</w:t>
      </w:r>
      <w:r w:rsidR="0091376D">
        <w:rPr>
          <w:b/>
        </w:rPr>
        <w:t>1</w:t>
      </w:r>
      <w:r>
        <w:rPr>
          <w:b/>
        </w:rPr>
        <w:t xml:space="preserve"> </w:t>
      </w:r>
      <w:r w:rsidR="0091376D">
        <w:rPr>
          <w:b/>
        </w:rPr>
        <w:t>Table</w:t>
      </w:r>
      <w:r>
        <w:rPr>
          <w:b/>
        </w:rPr>
        <w:t xml:space="preserve">. Comparison table of the three sites </w:t>
      </w:r>
    </w:p>
    <w:p w14:paraId="336C3F06" w14:textId="77777777" w:rsidR="00E740AC" w:rsidRDefault="00E740AC" w:rsidP="00E740AC">
      <w:pPr>
        <w:rPr>
          <w:b/>
        </w:rPr>
      </w:pPr>
    </w:p>
    <w:tbl>
      <w:tblPr>
        <w:tblpPr w:leftFromText="180" w:rightFromText="180" w:vertAnchor="text" w:horzAnchor="margin" w:tblpY="61"/>
        <w:tblW w:w="9000" w:type="dxa"/>
        <w:tblLook w:val="04A0" w:firstRow="1" w:lastRow="0" w:firstColumn="1" w:lastColumn="0" w:noHBand="0" w:noVBand="1"/>
      </w:tblPr>
      <w:tblGrid>
        <w:gridCol w:w="2547"/>
        <w:gridCol w:w="2621"/>
        <w:gridCol w:w="1916"/>
        <w:gridCol w:w="1916"/>
      </w:tblGrid>
      <w:tr w:rsidR="00E740AC" w:rsidRPr="00E740AC" w14:paraId="7060FAE8" w14:textId="77777777" w:rsidTr="00E740AC">
        <w:trPr>
          <w:trHeight w:val="57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63EF6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CA3F28" w14:textId="77777777" w:rsidR="00E740AC" w:rsidRPr="00E740AC" w:rsidRDefault="00E740AC" w:rsidP="00E74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e A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E5A891" w14:textId="77777777" w:rsidR="00E740AC" w:rsidRPr="00E740AC" w:rsidRDefault="00E740AC" w:rsidP="00E74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e B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807DA5" w14:textId="77777777" w:rsidR="00E740AC" w:rsidRPr="00E740AC" w:rsidRDefault="00E740AC" w:rsidP="00E740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e C</w:t>
            </w:r>
          </w:p>
        </w:tc>
      </w:tr>
      <w:tr w:rsidR="00E740AC" w:rsidRPr="00E740AC" w14:paraId="2A08A1B4" w14:textId="77777777" w:rsidTr="00E740AC">
        <w:trPr>
          <w:trHeight w:val="57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6798F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ion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F256B6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st of England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5764F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th Eas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C887A4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th West</w:t>
            </w:r>
          </w:p>
        </w:tc>
      </w:tr>
      <w:tr w:rsidR="00E740AC" w:rsidRPr="00E740AC" w14:paraId="64B7B440" w14:textId="77777777" w:rsidTr="00E740AC">
        <w:trPr>
          <w:trHeight w:val="57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04B70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vider Organisation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CAC161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unity NHS Trus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69A133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ute NHS Trust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59D7C6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rd-Sector Organisation</w:t>
            </w:r>
          </w:p>
        </w:tc>
      </w:tr>
      <w:tr w:rsidR="00E740AC" w:rsidRPr="00E740AC" w14:paraId="23FD9D35" w14:textId="77777777" w:rsidTr="00E740AC">
        <w:trPr>
          <w:trHeight w:val="96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AE412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rent Staffing Level within 6MR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5C8B29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x Stroke Specialist Nurses (part-time within 6MR service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539136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x Therapist (part-time within 6MR service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F6C558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x Stroke Co-ordinators (part-time within 6MR service)</w:t>
            </w:r>
          </w:p>
        </w:tc>
      </w:tr>
      <w:tr w:rsidR="00E740AC" w:rsidRPr="00E740AC" w14:paraId="414EA7A6" w14:textId="77777777" w:rsidTr="00E740AC">
        <w:trPr>
          <w:trHeight w:val="140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4C4BB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hod of Review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7C28E7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ce-to-face in clinic setting and home visits (including care homes) or telephone appointment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3A0021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jority are telephone appointments (face-to-face in special circumstances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23E681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me visits or telephone appointments (option for virtual)</w:t>
            </w:r>
          </w:p>
        </w:tc>
      </w:tr>
      <w:tr w:rsidR="00E740AC" w:rsidRPr="00E740AC" w14:paraId="6CA71E4E" w14:textId="77777777" w:rsidTr="00E740AC">
        <w:trPr>
          <w:trHeight w:val="57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25B68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on of 6MR within Stroke Pathway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F95EEE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bedded within ESD tea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BB8223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bedded within ESD tea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7C6E77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livered as part of a third-sector-led stroke support service</w:t>
            </w:r>
          </w:p>
          <w:p w14:paraId="25A68C32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15D2027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740AC" w:rsidRPr="00E740AC" w14:paraId="6C2042B6" w14:textId="77777777" w:rsidTr="00E740AC">
        <w:trPr>
          <w:trHeight w:val="41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281A2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ta collection tool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740D6D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-house too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33E5D0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apted GM-SAT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0446E4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apted GM-SAT</w:t>
            </w:r>
          </w:p>
        </w:tc>
      </w:tr>
      <w:tr w:rsidR="00E740AC" w:rsidRPr="00E740AC" w14:paraId="05ADEBA4" w14:textId="77777777" w:rsidTr="00E740AC">
        <w:trPr>
          <w:trHeight w:val="140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176D4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ity (ONS Rural Urban Classification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189175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 rural and urban: Mostly rural town/fringe surrounding urban city and tow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912BAA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dominantly urban city and tow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4503C2" w14:textId="77777777" w:rsidR="00E740AC" w:rsidRPr="00E740AC" w:rsidRDefault="00E740AC" w:rsidP="00E740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740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 urban and rural: Urban city and town with adjacent rural town and fringe areas</w:t>
            </w:r>
          </w:p>
        </w:tc>
      </w:tr>
    </w:tbl>
    <w:p w14:paraId="3013DA03" w14:textId="2ADC9D3C" w:rsidR="00E93766" w:rsidRDefault="005508D7" w:rsidP="00E93766">
      <w:pPr>
        <w:rPr>
          <w:sz w:val="16"/>
          <w:szCs w:val="16"/>
        </w:rPr>
      </w:pPr>
      <w:r>
        <w:rPr>
          <w:sz w:val="16"/>
          <w:szCs w:val="16"/>
        </w:rPr>
        <w:t>(6MR – Six</w:t>
      </w:r>
      <w:r w:rsidR="00560E97">
        <w:rPr>
          <w:sz w:val="16"/>
          <w:szCs w:val="16"/>
        </w:rPr>
        <w:t xml:space="preserve">-Month Review; </w:t>
      </w:r>
      <w:r w:rsidR="00E93766" w:rsidRPr="79250896">
        <w:rPr>
          <w:sz w:val="16"/>
          <w:szCs w:val="16"/>
        </w:rPr>
        <w:t>ESD – Early Supported Discharge, a model of home-based, multidisciplinary rehabilitation that enables early discharge from hospital; ONS – Office for National Statistics; GM-SAT – Greater Manchester Stroke Assessment Tool©; NHS – National Health Service).</w:t>
      </w:r>
    </w:p>
    <w:p w14:paraId="7F415623" w14:textId="77777777" w:rsidR="00B55394" w:rsidRDefault="00B55394"/>
    <w:sectPr w:rsidR="00B553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83B"/>
    <w:rsid w:val="0001436A"/>
    <w:rsid w:val="00022F8B"/>
    <w:rsid w:val="000C0943"/>
    <w:rsid w:val="000D6DAC"/>
    <w:rsid w:val="00346369"/>
    <w:rsid w:val="005508D7"/>
    <w:rsid w:val="00560E97"/>
    <w:rsid w:val="007D7EBF"/>
    <w:rsid w:val="0087083B"/>
    <w:rsid w:val="008D17F7"/>
    <w:rsid w:val="0091376D"/>
    <w:rsid w:val="00970616"/>
    <w:rsid w:val="00A82E3C"/>
    <w:rsid w:val="00B55394"/>
    <w:rsid w:val="00DF6442"/>
    <w:rsid w:val="00E740AC"/>
    <w:rsid w:val="00E9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E948A"/>
  <w15:chartTrackingRefBased/>
  <w15:docId w15:val="{8D976E0B-5B52-4A50-AAF5-FDD605A14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83B"/>
  </w:style>
  <w:style w:type="paragraph" w:styleId="Heading1">
    <w:name w:val="heading 1"/>
    <w:basedOn w:val="Normal"/>
    <w:next w:val="Normal"/>
    <w:link w:val="Heading1Char"/>
    <w:uiPriority w:val="9"/>
    <w:qFormat/>
    <w:rsid w:val="008708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8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8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8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8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8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8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8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8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8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8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8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8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8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8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8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8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8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8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8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8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08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8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08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8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08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8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8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83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 holmes</dc:creator>
  <cp:keywords/>
  <dc:description/>
  <cp:lastModifiedBy>rich holmes</cp:lastModifiedBy>
  <cp:revision>5</cp:revision>
  <dcterms:created xsi:type="dcterms:W3CDTF">2025-11-02T17:32:00Z</dcterms:created>
  <dcterms:modified xsi:type="dcterms:W3CDTF">2025-11-05T12:51:00Z</dcterms:modified>
</cp:coreProperties>
</file>